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31B29" w14:textId="77777777" w:rsidR="00EC003A" w:rsidRPr="00160F2C" w:rsidRDefault="00EC003A" w:rsidP="00EC003A">
      <w:pPr>
        <w:spacing w:line="480" w:lineRule="auto"/>
        <w:jc w:val="center"/>
        <w:rPr>
          <w:rFonts w:cs="Times New Roman"/>
          <w:bCs/>
          <w:color w:val="000000" w:themeColor="text1"/>
          <w:sz w:val="32"/>
          <w:szCs w:val="32"/>
        </w:rPr>
      </w:pPr>
      <w:r w:rsidRPr="00160F2C">
        <w:rPr>
          <w:rFonts w:cs="Times New Roman"/>
          <w:bCs/>
          <w:color w:val="000000" w:themeColor="text1"/>
          <w:sz w:val="32"/>
          <w:szCs w:val="32"/>
        </w:rPr>
        <w:t xml:space="preserve">Blood </w:t>
      </w:r>
      <w:proofErr w:type="spellStart"/>
      <w:r w:rsidRPr="00160F2C">
        <w:rPr>
          <w:rFonts w:cs="Times New Roman"/>
          <w:bCs/>
          <w:color w:val="000000" w:themeColor="text1"/>
          <w:sz w:val="32"/>
          <w:szCs w:val="32"/>
        </w:rPr>
        <w:t>multiomics</w:t>
      </w:r>
      <w:proofErr w:type="spellEnd"/>
      <w:r w:rsidRPr="00160F2C">
        <w:rPr>
          <w:rFonts w:cs="Times New Roman"/>
          <w:bCs/>
          <w:color w:val="000000" w:themeColor="text1"/>
          <w:sz w:val="32"/>
          <w:szCs w:val="32"/>
        </w:rPr>
        <w:t xml:space="preserve"> reveal insights into population cluster with low prevalence of diabetes, dyslipidemia and hypertension</w:t>
      </w:r>
    </w:p>
    <w:p w14:paraId="7F75C82F" w14:textId="77777777" w:rsidR="00EC003A" w:rsidRDefault="00EC003A" w:rsidP="00EC003A">
      <w:pPr>
        <w:spacing w:line="480" w:lineRule="auto"/>
        <w:rPr>
          <w:rFonts w:cs="Times New Roman"/>
          <w:b/>
          <w:color w:val="000000" w:themeColor="text1"/>
        </w:rPr>
      </w:pPr>
    </w:p>
    <w:p w14:paraId="648DC089" w14:textId="77777777" w:rsidR="00EC003A" w:rsidRPr="00101563" w:rsidRDefault="00EC003A" w:rsidP="00EC003A">
      <w:pPr>
        <w:spacing w:line="480" w:lineRule="auto"/>
        <w:rPr>
          <w:rFonts w:cs="Times New Roman"/>
          <w:b/>
          <w:color w:val="000000" w:themeColor="text1"/>
        </w:rPr>
      </w:pPr>
    </w:p>
    <w:p w14:paraId="2D204593" w14:textId="77777777" w:rsidR="00EC003A" w:rsidRPr="00160F2C" w:rsidRDefault="00EC003A" w:rsidP="00EC003A">
      <w:pPr>
        <w:spacing w:line="480" w:lineRule="auto"/>
        <w:rPr>
          <w:color w:val="000000" w:themeColor="text1"/>
          <w:vertAlign w:val="superscript"/>
        </w:rPr>
      </w:pPr>
      <w:r w:rsidRPr="00101563">
        <w:rPr>
          <w:rFonts w:cs="Times New Roman"/>
          <w:color w:val="000000" w:themeColor="text1"/>
        </w:rPr>
        <w:t>Ming-Wei Su</w:t>
      </w:r>
      <w:r w:rsidRPr="00101563">
        <w:rPr>
          <w:rFonts w:cs="Times New Roman"/>
          <w:color w:val="000000" w:themeColor="text1"/>
          <w:vertAlign w:val="superscript"/>
        </w:rPr>
        <w:t>1</w:t>
      </w:r>
      <w:bookmarkStart w:id="0" w:name="OLE_LINK61"/>
      <w:bookmarkStart w:id="1" w:name="OLE_LINK62"/>
      <w:bookmarkStart w:id="2" w:name="OLE_LINK63"/>
      <w:r w:rsidRPr="004C2E4F">
        <w:rPr>
          <w:color w:val="000000" w:themeColor="text1"/>
          <w:vertAlign w:val="superscript"/>
        </w:rPr>
        <w:t>¶</w:t>
      </w:r>
      <w:bookmarkEnd w:id="0"/>
      <w:bookmarkEnd w:id="1"/>
      <w:bookmarkEnd w:id="2"/>
      <w:r>
        <w:rPr>
          <w:color w:val="000000" w:themeColor="text1"/>
        </w:rPr>
        <w:t xml:space="preserve">, </w:t>
      </w:r>
      <w:r w:rsidRPr="00101563">
        <w:rPr>
          <w:rFonts w:cs="Times New Roman"/>
          <w:color w:val="000000" w:themeColor="text1"/>
        </w:rPr>
        <w:t>Chung-ke Chang</w:t>
      </w:r>
      <w:r w:rsidRPr="00101563">
        <w:rPr>
          <w:rFonts w:cs="Times New Roman"/>
          <w:color w:val="000000" w:themeColor="text1"/>
          <w:vertAlign w:val="superscript"/>
        </w:rPr>
        <w:t>1</w:t>
      </w:r>
      <w:r w:rsidRPr="004C2E4F">
        <w:rPr>
          <w:color w:val="000000" w:themeColor="text1"/>
          <w:vertAlign w:val="superscript"/>
        </w:rPr>
        <w:t>¶</w:t>
      </w:r>
      <w:r>
        <w:rPr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</w:t>
      </w:r>
      <w:proofErr w:type="spellStart"/>
      <w:r w:rsidRPr="00101563">
        <w:rPr>
          <w:rFonts w:cs="Times New Roman"/>
          <w:color w:val="000000" w:themeColor="text1"/>
        </w:rPr>
        <w:t>Chien</w:t>
      </w:r>
      <w:proofErr w:type="spellEnd"/>
      <w:r w:rsidRPr="00101563">
        <w:rPr>
          <w:rFonts w:cs="Times New Roman"/>
          <w:color w:val="000000" w:themeColor="text1"/>
        </w:rPr>
        <w:t>-Wei Lin</w:t>
      </w:r>
      <w:r w:rsidRPr="00101563"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</w:t>
      </w:r>
      <w:bookmarkStart w:id="3" w:name="OLE_LINK3"/>
      <w:bookmarkStart w:id="4" w:name="OLE_LINK4"/>
      <w:proofErr w:type="spellStart"/>
      <w:r w:rsidRPr="00101563">
        <w:rPr>
          <w:rFonts w:cs="Times New Roman"/>
          <w:color w:val="000000" w:themeColor="text1"/>
        </w:rPr>
        <w:t>Shiu-Jie</w:t>
      </w:r>
      <w:proofErr w:type="spellEnd"/>
      <w:r w:rsidRPr="00101563">
        <w:rPr>
          <w:rFonts w:cs="Times New Roman"/>
          <w:color w:val="000000" w:themeColor="text1"/>
        </w:rPr>
        <w:t xml:space="preserve"> Ling</w:t>
      </w:r>
      <w:r w:rsidRPr="00101563">
        <w:rPr>
          <w:rFonts w:cs="Times New Roman"/>
          <w:color w:val="000000" w:themeColor="text1"/>
          <w:vertAlign w:val="superscript"/>
        </w:rPr>
        <w:t>2</w:t>
      </w:r>
      <w:r>
        <w:rPr>
          <w:rFonts w:cs="Times New Roman"/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Chia-Ni Hsiung</w:t>
      </w:r>
      <w:r w:rsidRPr="00101563">
        <w:rPr>
          <w:rFonts w:cs="Times New Roman"/>
          <w:color w:val="000000" w:themeColor="text1"/>
          <w:vertAlign w:val="superscript"/>
        </w:rPr>
        <w:t>1,3</w:t>
      </w:r>
      <w:r>
        <w:rPr>
          <w:rFonts w:cs="Times New Roman"/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Hou-Wei Chu</w:t>
      </w:r>
      <w:r w:rsidRPr="00101563"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Pei-</w:t>
      </w:r>
      <w:proofErr w:type="spellStart"/>
      <w:r w:rsidRPr="00101563">
        <w:rPr>
          <w:rFonts w:cs="Times New Roman"/>
          <w:color w:val="000000" w:themeColor="text1"/>
        </w:rPr>
        <w:t>Ei</w:t>
      </w:r>
      <w:proofErr w:type="spellEnd"/>
      <w:r w:rsidRPr="00101563">
        <w:rPr>
          <w:rFonts w:cs="Times New Roman"/>
          <w:color w:val="000000" w:themeColor="text1"/>
        </w:rPr>
        <w:t xml:space="preserve"> Wu</w:t>
      </w:r>
      <w:bookmarkEnd w:id="3"/>
      <w:bookmarkEnd w:id="4"/>
      <w:r w:rsidRPr="00101563">
        <w:rPr>
          <w:rFonts w:cs="Times New Roman"/>
          <w:color w:val="000000" w:themeColor="text1"/>
          <w:vertAlign w:val="superscript"/>
        </w:rPr>
        <w:t>1</w:t>
      </w:r>
      <w:r>
        <w:rPr>
          <w:rFonts w:cs="Times New Roman"/>
          <w:color w:val="000000" w:themeColor="text1"/>
        </w:rPr>
        <w:t>,</w:t>
      </w:r>
      <w:r w:rsidRPr="00101563">
        <w:rPr>
          <w:rFonts w:cs="Times New Roman"/>
          <w:color w:val="000000" w:themeColor="text1"/>
        </w:rPr>
        <w:t xml:space="preserve"> Chen-Yang Shen</w:t>
      </w:r>
      <w:r w:rsidRPr="00101563">
        <w:rPr>
          <w:rFonts w:cs="Times New Roman"/>
          <w:color w:val="000000" w:themeColor="text1"/>
          <w:vertAlign w:val="superscript"/>
        </w:rPr>
        <w:t>1,4</w:t>
      </w:r>
      <w:r>
        <w:rPr>
          <w:rFonts w:cs="Times New Roman"/>
          <w:color w:val="000000" w:themeColor="text1"/>
          <w:vertAlign w:val="superscript"/>
        </w:rPr>
        <w:t>*</w:t>
      </w:r>
    </w:p>
    <w:p w14:paraId="4A19F144" w14:textId="77777777" w:rsidR="00EC003A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6049A7E0" w14:textId="77777777" w:rsidR="00EC003A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04BA24FB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7429542C" w14:textId="77777777" w:rsidR="00EC003A" w:rsidRDefault="00EC003A" w:rsidP="00EC003A">
      <w:pPr>
        <w:rPr>
          <w:rFonts w:cs="Times New Roman"/>
          <w:color w:val="000000" w:themeColor="text1"/>
        </w:rPr>
      </w:pPr>
      <w:bookmarkStart w:id="5" w:name="OLE_LINK65"/>
      <w:bookmarkStart w:id="6" w:name="OLE_LINK66"/>
      <w:bookmarkStart w:id="7" w:name="OLE_LINK67"/>
      <w:r w:rsidRPr="00101563">
        <w:rPr>
          <w:rFonts w:cs="Times New Roman"/>
          <w:color w:val="000000" w:themeColor="text1"/>
          <w:vertAlign w:val="superscript"/>
        </w:rPr>
        <w:t>1</w:t>
      </w:r>
      <w:r w:rsidRPr="00101563">
        <w:rPr>
          <w:rFonts w:cs="Times New Roman"/>
          <w:color w:val="000000" w:themeColor="text1"/>
        </w:rPr>
        <w:t xml:space="preserve">Institute of Biomedical Sciences, Academia </w:t>
      </w:r>
      <w:proofErr w:type="spellStart"/>
      <w:r w:rsidRPr="00101563">
        <w:rPr>
          <w:rFonts w:cs="Times New Roman"/>
          <w:color w:val="000000" w:themeColor="text1"/>
        </w:rPr>
        <w:t>Sinica</w:t>
      </w:r>
      <w:proofErr w:type="spellEnd"/>
      <w:r w:rsidRPr="00101563">
        <w:rPr>
          <w:rFonts w:cs="Times New Roman"/>
          <w:color w:val="000000" w:themeColor="text1"/>
        </w:rPr>
        <w:t>, Taipei, Taiwan</w:t>
      </w:r>
    </w:p>
    <w:p w14:paraId="708F1584" w14:textId="77777777" w:rsidR="00EC003A" w:rsidRPr="00101563" w:rsidRDefault="00EC003A" w:rsidP="00EC003A">
      <w:pPr>
        <w:rPr>
          <w:rFonts w:cs="Times New Roman"/>
          <w:color w:val="000000" w:themeColor="text1"/>
        </w:rPr>
      </w:pPr>
    </w:p>
    <w:bookmarkEnd w:id="5"/>
    <w:bookmarkEnd w:id="6"/>
    <w:bookmarkEnd w:id="7"/>
    <w:p w14:paraId="3C395AC5" w14:textId="77777777" w:rsidR="00EC003A" w:rsidRDefault="00EC003A" w:rsidP="00EC003A">
      <w:pPr>
        <w:rPr>
          <w:rFonts w:cs="Times New Roman"/>
          <w:color w:val="000000" w:themeColor="text1"/>
        </w:rPr>
      </w:pPr>
      <w:r w:rsidRPr="00101563">
        <w:rPr>
          <w:rFonts w:cs="Times New Roman"/>
          <w:color w:val="000000" w:themeColor="text1"/>
          <w:vertAlign w:val="superscript"/>
        </w:rPr>
        <w:t>2</w:t>
      </w:r>
      <w:bookmarkStart w:id="8" w:name="OLE_LINK56"/>
      <w:bookmarkStart w:id="9" w:name="OLE_LINK57"/>
      <w:r w:rsidRPr="00101563">
        <w:rPr>
          <w:rFonts w:cs="Times New Roman"/>
          <w:color w:val="000000" w:themeColor="text1"/>
        </w:rPr>
        <w:t>Wego Private Bilingual Senior High School, Taipei, Taiwan</w:t>
      </w:r>
      <w:bookmarkEnd w:id="8"/>
      <w:bookmarkEnd w:id="9"/>
    </w:p>
    <w:p w14:paraId="7F5C0E1B" w14:textId="77777777" w:rsidR="00EC003A" w:rsidRPr="00101563" w:rsidRDefault="00EC003A" w:rsidP="00EC003A">
      <w:pPr>
        <w:rPr>
          <w:rFonts w:cs="Times New Roman"/>
          <w:color w:val="000000" w:themeColor="text1"/>
        </w:rPr>
      </w:pPr>
    </w:p>
    <w:p w14:paraId="09961A26" w14:textId="77777777" w:rsidR="00EC003A" w:rsidRDefault="00EC003A" w:rsidP="00EC003A">
      <w:pPr>
        <w:rPr>
          <w:rFonts w:cs="Times New Roman"/>
          <w:color w:val="000000" w:themeColor="text1"/>
        </w:rPr>
      </w:pPr>
      <w:r w:rsidRPr="00101563">
        <w:rPr>
          <w:rFonts w:cs="Times New Roman"/>
          <w:color w:val="000000" w:themeColor="text1"/>
          <w:vertAlign w:val="superscript"/>
        </w:rPr>
        <w:t>3</w:t>
      </w:r>
      <w:r w:rsidRPr="00101563">
        <w:rPr>
          <w:rFonts w:cs="Times New Roman"/>
          <w:color w:val="000000" w:themeColor="text1"/>
        </w:rPr>
        <w:t>Institute of Bioinformatics and Structural Biology, National Tsing Hua University, Hsinchu, Taiwan</w:t>
      </w:r>
    </w:p>
    <w:p w14:paraId="5E75CC7D" w14:textId="77777777" w:rsidR="00EC003A" w:rsidRPr="00101563" w:rsidRDefault="00EC003A" w:rsidP="00EC003A">
      <w:pPr>
        <w:rPr>
          <w:rFonts w:cs="Times New Roman"/>
          <w:color w:val="000000" w:themeColor="text1"/>
        </w:rPr>
      </w:pPr>
    </w:p>
    <w:p w14:paraId="6832C973" w14:textId="77777777" w:rsidR="00EC003A" w:rsidRPr="00101563" w:rsidRDefault="00EC003A" w:rsidP="00EC003A">
      <w:pPr>
        <w:rPr>
          <w:rFonts w:cs="Times New Roman"/>
          <w:color w:val="000000" w:themeColor="text1"/>
        </w:rPr>
      </w:pPr>
      <w:bookmarkStart w:id="10" w:name="OLE_LINK54"/>
      <w:bookmarkStart w:id="11" w:name="OLE_LINK55"/>
      <w:bookmarkStart w:id="12" w:name="OLE_LINK68"/>
      <w:r w:rsidRPr="00101563">
        <w:rPr>
          <w:rFonts w:cs="Times New Roman"/>
          <w:color w:val="000000" w:themeColor="text1"/>
          <w:vertAlign w:val="superscript"/>
        </w:rPr>
        <w:t>4</w:t>
      </w:r>
      <w:r w:rsidRPr="00101563">
        <w:rPr>
          <w:rFonts w:cs="Times New Roman"/>
          <w:color w:val="000000" w:themeColor="text1"/>
        </w:rPr>
        <w:t>College of Public Health, China Medical University, Taichung, Taiwan</w:t>
      </w:r>
    </w:p>
    <w:bookmarkEnd w:id="10"/>
    <w:bookmarkEnd w:id="11"/>
    <w:bookmarkEnd w:id="12"/>
    <w:p w14:paraId="7F672C25" w14:textId="77777777" w:rsidR="00EC003A" w:rsidRPr="00101563" w:rsidRDefault="00EC003A" w:rsidP="00EC003A">
      <w:pPr>
        <w:rPr>
          <w:rFonts w:cs="Times New Roman"/>
          <w:color w:val="000000" w:themeColor="text1"/>
        </w:rPr>
      </w:pPr>
    </w:p>
    <w:p w14:paraId="341592CF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3AADE358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  <w:bookmarkStart w:id="13" w:name="OLE_LINK29"/>
      <w:bookmarkStart w:id="14" w:name="OLE_LINK30"/>
      <w:r>
        <w:rPr>
          <w:rFonts w:cs="Times New Roman"/>
          <w:b/>
          <w:color w:val="000000" w:themeColor="text1"/>
          <w:vertAlign w:val="superscript"/>
        </w:rPr>
        <w:t>*</w:t>
      </w:r>
      <w:r>
        <w:rPr>
          <w:rFonts w:cs="Times New Roman"/>
          <w:b/>
          <w:color w:val="000000" w:themeColor="text1"/>
        </w:rPr>
        <w:t>Corresponding author</w:t>
      </w:r>
    </w:p>
    <w:p w14:paraId="3BF78022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E-mail: </w:t>
      </w:r>
      <w:hyperlink r:id="rId7" w:history="1">
        <w:r w:rsidRPr="00101563">
          <w:rPr>
            <w:rStyle w:val="Hyperlink"/>
            <w:rFonts w:cs="Times New Roman"/>
            <w:color w:val="000000" w:themeColor="text1"/>
          </w:rPr>
          <w:t>bmcys@ibms.sinica.edu.tw</w:t>
        </w:r>
      </w:hyperlink>
      <w:r>
        <w:rPr>
          <w:rStyle w:val="Hyperlink"/>
          <w:rFonts w:cs="Times New Roman"/>
          <w:color w:val="000000" w:themeColor="text1"/>
        </w:rPr>
        <w:t xml:space="preserve"> (C.-Y.S.)</w:t>
      </w:r>
    </w:p>
    <w:bookmarkEnd w:id="13"/>
    <w:bookmarkEnd w:id="14"/>
    <w:p w14:paraId="20FB780A" w14:textId="77777777" w:rsidR="00EC003A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6A38C962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</w:p>
    <w:p w14:paraId="1F92A5D2" w14:textId="77777777" w:rsidR="00EC003A" w:rsidRPr="00101563" w:rsidRDefault="00EC003A" w:rsidP="00EC003A">
      <w:pPr>
        <w:spacing w:line="480" w:lineRule="auto"/>
        <w:rPr>
          <w:rFonts w:cs="Times New Roman"/>
          <w:color w:val="000000" w:themeColor="text1"/>
        </w:rPr>
      </w:pPr>
      <w:r w:rsidRPr="004C2E4F">
        <w:rPr>
          <w:color w:val="000000" w:themeColor="text1"/>
          <w:vertAlign w:val="superscript"/>
        </w:rPr>
        <w:t>¶</w:t>
      </w:r>
      <w:r w:rsidRPr="00101563">
        <w:rPr>
          <w:rFonts w:cs="Times New Roman"/>
          <w:color w:val="000000" w:themeColor="text1"/>
        </w:rPr>
        <w:t xml:space="preserve">M.-W. </w:t>
      </w:r>
      <w:proofErr w:type="spellStart"/>
      <w:r w:rsidRPr="00101563">
        <w:rPr>
          <w:rFonts w:cs="Times New Roman"/>
          <w:color w:val="000000" w:themeColor="text1"/>
        </w:rPr>
        <w:t>Su</w:t>
      </w:r>
      <w:proofErr w:type="spellEnd"/>
      <w:r w:rsidRPr="00101563">
        <w:rPr>
          <w:rFonts w:cs="Times New Roman"/>
          <w:color w:val="000000" w:themeColor="text1"/>
        </w:rPr>
        <w:t xml:space="preserve"> and C. Chang contributed equally to this work</w:t>
      </w:r>
    </w:p>
    <w:p w14:paraId="78FDAB36" w14:textId="7AA6FEF3" w:rsidR="00C77D4B" w:rsidRDefault="00ED6605" w:rsidP="00615DE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738FA995" w14:textId="77777777" w:rsidR="00ED6605" w:rsidRPr="0053720C" w:rsidRDefault="00ED6605" w:rsidP="00615DE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A54103A" w14:textId="396B8833" w:rsidR="00615DE3" w:rsidRPr="00ED6605" w:rsidRDefault="00ED6605" w:rsidP="00615DE3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15" w:name="OLE_LINK11"/>
      <w:bookmarkStart w:id="16" w:name="OLE_LINK12"/>
      <w:r w:rsidRPr="00ED66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l </w:t>
      </w:r>
      <w:r w:rsidR="0089093F" w:rsidRPr="00ED66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ethods</w:t>
      </w:r>
    </w:p>
    <w:bookmarkEnd w:id="15"/>
    <w:bookmarkEnd w:id="16"/>
    <w:p w14:paraId="525B8607" w14:textId="5F4E494A" w:rsidR="00746290" w:rsidRPr="0053720C" w:rsidRDefault="00746290" w:rsidP="00615DE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5FF330C" w14:textId="644A3C10" w:rsidR="00615DE3" w:rsidRPr="0053720C" w:rsidRDefault="00036B63" w:rsidP="0084353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7" w:name="OLE_LINK1"/>
      <w:bookmarkStart w:id="18" w:name="OLE_LINK2"/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re-processing of p</w:t>
      </w:r>
      <w:r w:rsidR="00843536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enotypic cluster analysis</w:t>
      </w:r>
      <w:r w:rsidR="00521B6F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data</w:t>
      </w:r>
      <w:r w:rsidR="00843536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: </w:t>
      </w:r>
      <w:r w:rsidR="00074CF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ssing values for the quantitative traits were imputed </w:t>
      </w:r>
      <w:r w:rsidR="005C04C6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the </w:t>
      </w:r>
      <w:r w:rsidR="005C04C6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k</w:t>
      </w:r>
      <w:r w:rsidR="005C04C6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nearest neighbor algorithm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s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asur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ach quantitative trait were stratified by age and sex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value distribution of the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ait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wa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s highly skew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ed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applied a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g-transformation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to force normality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-scoring or rank-based inverse normal transformation was then applied on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esulting residuals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for normalization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A56331E" w14:textId="77777777" w:rsidR="00615DE3" w:rsidRPr="0053720C" w:rsidRDefault="00615DE3" w:rsidP="00615DE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28DB68" w14:textId="7169AE32" w:rsidR="00521B6F" w:rsidRPr="0053720C" w:rsidRDefault="00AF6FF6" w:rsidP="00521B6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k</w:t>
      </w:r>
      <w:r w:rsidR="00615DE3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-means clustering</w:t>
      </w:r>
      <w:r w:rsidR="00521B6F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: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essence of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15DE3"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k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means clustering algorithm is to arrange study participants into </w:t>
      </w:r>
      <w:r w:rsidR="00036B6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enotype-based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usters that maximize the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ature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distance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tween clusters </w:t>
      </w:r>
      <w:r w:rsidR="00036B63">
        <w:rPr>
          <w:rFonts w:ascii="Times New Roman" w:hAnsi="Times New Roman" w:cs="Times New Roman"/>
          <w:color w:val="000000" w:themeColor="text1"/>
          <w:sz w:val="22"/>
          <w:szCs w:val="22"/>
        </w:rPr>
        <w:t>and minimize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feature distances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within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usters.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steps involved are listed below: </w:t>
      </w:r>
    </w:p>
    <w:p w14:paraId="7590619A" w14:textId="788EB772" w:rsidR="00521B6F" w:rsidRPr="0053720C" w:rsidRDefault="00615DE3" w:rsidP="00521B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Random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ly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lect </w:t>
      </w:r>
      <w:r w:rsidRPr="0053720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k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uster centers.</w:t>
      </w:r>
    </w:p>
    <w:p w14:paraId="56027139" w14:textId="4E980517" w:rsidR="00615DE3" w:rsidRPr="0053720C" w:rsidRDefault="00615DE3" w:rsidP="00615DE3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Assign e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ach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point to </w:t>
      </w:r>
      <w:r w:rsidR="00521B6F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arest cluster center.</w:t>
      </w:r>
    </w:p>
    <w:p w14:paraId="36BE8927" w14:textId="5DF6CAD5" w:rsidR="00615DE3" w:rsidRPr="0053720C" w:rsidRDefault="00521B6F" w:rsidP="00615DE3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After all data points have been assigned, c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culate 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center for each cluster and reassign it as the</w:t>
      </w:r>
      <w:r w:rsidR="00B503DD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w</w:t>
      </w:r>
      <w:r w:rsidR="00615DE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uster center.</w:t>
      </w:r>
    </w:p>
    <w:p w14:paraId="46A05C42" w14:textId="39EC4862" w:rsidR="00615DE3" w:rsidRPr="0053720C" w:rsidRDefault="00615DE3" w:rsidP="00615DE3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eat steps 2-3 until </w:t>
      </w:r>
      <w:r w:rsidR="001E4275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cluster assignment of each data point </w:t>
      </w:r>
      <w:r w:rsidR="00891547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becomes invariant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</w:t>
      </w:r>
      <w:r w:rsidR="00891547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imum number of iterations</w:t>
      </w:r>
      <w:r w:rsidR="00891547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36B6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1,000) </w:t>
      </w:r>
      <w:r w:rsidR="00891547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is reached</w:t>
      </w:r>
      <w:r w:rsidR="00F825F3" w:rsidRPr="0053720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bookmarkEnd w:id="17"/>
    <w:bookmarkEnd w:id="18"/>
    <w:p w14:paraId="607F7D58" w14:textId="77777777" w:rsidR="00AF6FF6" w:rsidRPr="0053720C" w:rsidRDefault="00AF6FF6" w:rsidP="0010107F">
      <w:pPr>
        <w:rPr>
          <w:rFonts w:ascii="Times New Roman" w:hAnsi="Times New Roman" w:cs="Times New Roman"/>
          <w:i/>
          <w:sz w:val="22"/>
          <w:szCs w:val="22"/>
        </w:rPr>
      </w:pPr>
    </w:p>
    <w:p w14:paraId="120410DF" w14:textId="1E6BD050" w:rsidR="0010107F" w:rsidRPr="0053720C" w:rsidRDefault="00AF5A67" w:rsidP="0010107F">
      <w:pPr>
        <w:rPr>
          <w:rFonts w:ascii="Times New Roman" w:hAnsi="Times New Roman" w:cs="Times New Roman"/>
          <w:bCs/>
          <w:sz w:val="22"/>
          <w:szCs w:val="22"/>
        </w:rPr>
      </w:pPr>
      <w:r w:rsidRPr="0053720C">
        <w:rPr>
          <w:rFonts w:ascii="Times New Roman" w:hAnsi="Times New Roman" w:cs="Times New Roman"/>
          <w:i/>
          <w:sz w:val="22"/>
          <w:szCs w:val="22"/>
        </w:rPr>
        <w:t>Preparation of blood plasma samples for NMR:</w:t>
      </w:r>
      <w:r w:rsidRPr="0053720C">
        <w:rPr>
          <w:rFonts w:ascii="Times New Roman" w:hAnsi="Times New Roman" w:cs="Times New Roman"/>
          <w:sz w:val="22"/>
          <w:szCs w:val="22"/>
        </w:rPr>
        <w:t xml:space="preserve"> </w:t>
      </w:r>
      <w:r w:rsidR="008C7BF3" w:rsidRPr="0053720C">
        <w:rPr>
          <w:rFonts w:ascii="Times New Roman" w:hAnsi="Times New Roman" w:cs="Times New Roman"/>
          <w:sz w:val="22"/>
          <w:szCs w:val="22"/>
        </w:rPr>
        <w:t>All chemicals were purchased from Merck</w:t>
      </w:r>
      <w:r w:rsidR="00541BB7" w:rsidRPr="0053720C">
        <w:rPr>
          <w:rFonts w:ascii="Times New Roman" w:hAnsi="Times New Roman" w:cs="Times New Roman"/>
          <w:sz w:val="22"/>
          <w:szCs w:val="22"/>
        </w:rPr>
        <w:t xml:space="preserve"> (Darmstadt, Germany)</w:t>
      </w:r>
      <w:r w:rsidR="008C7BF3" w:rsidRPr="0053720C">
        <w:rPr>
          <w:rFonts w:ascii="Times New Roman" w:hAnsi="Times New Roman" w:cs="Times New Roman"/>
          <w:sz w:val="22"/>
          <w:szCs w:val="22"/>
        </w:rPr>
        <w:t xml:space="preserve"> and Cambridge Isotope Laboratories</w:t>
      </w:r>
      <w:r w:rsidR="004C43AC" w:rsidRPr="0053720C">
        <w:rPr>
          <w:rFonts w:ascii="Times New Roman" w:hAnsi="Times New Roman" w:cs="Times New Roman"/>
          <w:sz w:val="22"/>
          <w:szCs w:val="22"/>
        </w:rPr>
        <w:t xml:space="preserve"> (Tewksbury, MA, US</w:t>
      </w:r>
      <w:r w:rsidR="00AB5772" w:rsidRPr="0053720C">
        <w:rPr>
          <w:rFonts w:ascii="Times New Roman" w:hAnsi="Times New Roman" w:cs="Times New Roman"/>
          <w:sz w:val="22"/>
          <w:szCs w:val="22"/>
        </w:rPr>
        <w:t>A)</w:t>
      </w:r>
      <w:r w:rsidR="008C7BF3" w:rsidRPr="0053720C">
        <w:rPr>
          <w:rFonts w:ascii="Times New Roman" w:hAnsi="Times New Roman" w:cs="Times New Roman"/>
          <w:sz w:val="22"/>
          <w:szCs w:val="22"/>
        </w:rPr>
        <w:t xml:space="preserve">. </w:t>
      </w:r>
      <w:r w:rsidR="0010107F" w:rsidRPr="0053720C">
        <w:rPr>
          <w:rFonts w:ascii="Times New Roman" w:hAnsi="Times New Roman" w:cs="Times New Roman"/>
          <w:sz w:val="22"/>
          <w:szCs w:val="22"/>
        </w:rPr>
        <w:t xml:space="preserve">Blood plasma samples </w:t>
      </w:r>
      <w:r w:rsidR="004B76AF" w:rsidRPr="0053720C">
        <w:rPr>
          <w:rFonts w:ascii="Times New Roman" w:hAnsi="Times New Roman" w:cs="Times New Roman"/>
          <w:sz w:val="22"/>
          <w:szCs w:val="22"/>
        </w:rPr>
        <w:t xml:space="preserve">with sodium citrate as the anticoagulant were obtained from the Taiwan Biobank and stored at -80 °C. The samples </w:t>
      </w:r>
      <w:r w:rsidR="0010107F" w:rsidRPr="0053720C">
        <w:rPr>
          <w:rFonts w:ascii="Times New Roman" w:hAnsi="Times New Roman" w:cs="Times New Roman"/>
          <w:sz w:val="22"/>
          <w:szCs w:val="22"/>
        </w:rPr>
        <w:t>were directly transferred from a -80 °C storage freezer to a 4 °C refrigerator on the day before the NMR experiment. The next morning, the samples were centrifuged at 14,000 rpm and 4 °C for 5 min in a Hitachi CT-15RE tabletop centrifuge equipped with a T15A61 rotor (Hitachi, Japan). A 110-</w:t>
      </w:r>
      <w:r w:rsidRPr="0053720C">
        <w:rPr>
          <w:rFonts w:ascii="Times New Roman" w:hAnsi="Times New Roman" w:cs="Times New Roman"/>
          <w:sz w:val="22"/>
          <w:szCs w:val="22"/>
        </w:rPr>
        <w:t>μ</w:t>
      </w:r>
      <w:r w:rsidR="0010107F" w:rsidRPr="0053720C">
        <w:rPr>
          <w:rFonts w:ascii="Times New Roman" w:hAnsi="Times New Roman" w:cs="Times New Roman"/>
          <w:sz w:val="22"/>
          <w:szCs w:val="22"/>
        </w:rPr>
        <w:t xml:space="preserve">l aliquot of the supernatant was mixed with 220 </w:t>
      </w:r>
      <w:proofErr w:type="spellStart"/>
      <w:r w:rsidR="00F51EA8" w:rsidRPr="0053720C">
        <w:rPr>
          <w:rFonts w:ascii="Times New Roman" w:hAnsi="Times New Roman" w:cs="Times New Roman"/>
          <w:sz w:val="22"/>
          <w:szCs w:val="22"/>
        </w:rPr>
        <w:t>μ</w:t>
      </w:r>
      <w:r w:rsidR="0010107F" w:rsidRPr="0053720C">
        <w:rPr>
          <w:rFonts w:ascii="Times New Roman" w:hAnsi="Times New Roman" w:cs="Times New Roman"/>
          <w:sz w:val="22"/>
          <w:szCs w:val="22"/>
        </w:rPr>
        <w:t>l</w:t>
      </w:r>
      <w:proofErr w:type="spellEnd"/>
      <w:r w:rsidR="0010107F" w:rsidRPr="0053720C">
        <w:rPr>
          <w:rFonts w:ascii="Times New Roman" w:hAnsi="Times New Roman" w:cs="Times New Roman"/>
          <w:sz w:val="22"/>
          <w:szCs w:val="22"/>
        </w:rPr>
        <w:t xml:space="preserve"> of 1.5</w:t>
      </w:r>
      <w:r w:rsidR="00A84043" w:rsidRPr="0053720C">
        <w:rPr>
          <w:rFonts w:ascii="Times New Roman" w:hAnsi="Times New Roman" w:cs="Times New Roman"/>
          <w:sz w:val="22"/>
          <w:szCs w:val="22"/>
        </w:rPr>
        <w:t>×</w:t>
      </w:r>
      <w:r w:rsidR="0010107F" w:rsidRPr="0053720C">
        <w:rPr>
          <w:rFonts w:ascii="Times New Roman" w:hAnsi="Times New Roman" w:cs="Times New Roman"/>
          <w:sz w:val="22"/>
          <w:szCs w:val="22"/>
        </w:rPr>
        <w:t xml:space="preserve"> NMR buffer consisted of 0.05 M Na</w:t>
      </w:r>
      <w:r w:rsidR="0010107F" w:rsidRPr="0053720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10107F" w:rsidRPr="0053720C">
        <w:rPr>
          <w:rFonts w:ascii="Times New Roman" w:hAnsi="Times New Roman" w:cs="Times New Roman"/>
          <w:sz w:val="22"/>
          <w:szCs w:val="22"/>
        </w:rPr>
        <w:t>HPO</w:t>
      </w:r>
      <w:r w:rsidR="0010107F" w:rsidRPr="0053720C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10107F" w:rsidRPr="0053720C">
        <w:rPr>
          <w:rFonts w:ascii="Times New Roman" w:hAnsi="Times New Roman" w:cs="Times New Roman"/>
          <w:sz w:val="22"/>
          <w:szCs w:val="22"/>
        </w:rPr>
        <w:t>, 0.03% NaN</w:t>
      </w:r>
      <w:r w:rsidR="0010107F" w:rsidRPr="0053720C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="0010107F" w:rsidRPr="0053720C">
        <w:rPr>
          <w:rFonts w:ascii="Times New Roman" w:hAnsi="Times New Roman" w:cs="Times New Roman"/>
          <w:sz w:val="22"/>
          <w:szCs w:val="22"/>
        </w:rPr>
        <w:t>, 0.06 mM TSP-d</w:t>
      </w:r>
      <w:r w:rsidR="0010107F" w:rsidRPr="0053720C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10107F" w:rsidRPr="0053720C">
        <w:rPr>
          <w:rFonts w:ascii="Times New Roman" w:hAnsi="Times New Roman" w:cs="Times New Roman"/>
          <w:sz w:val="22"/>
          <w:szCs w:val="22"/>
        </w:rPr>
        <w:t xml:space="preserve"> (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>3-(</w:t>
      </w:r>
      <w:proofErr w:type="gramStart"/>
      <w:r w:rsidR="004D4E93" w:rsidRPr="0053720C">
        <w:rPr>
          <w:rFonts w:ascii="Times New Roman" w:hAnsi="Times New Roman" w:cs="Times New Roman"/>
          <w:bCs/>
          <w:sz w:val="22"/>
          <w:szCs w:val="22"/>
        </w:rPr>
        <w:t>t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>rimethylsilyl)propionic</w:t>
      </w:r>
      <w:proofErr w:type="gramEnd"/>
      <w:r w:rsidR="0010107F" w:rsidRPr="0053720C">
        <w:rPr>
          <w:rFonts w:ascii="Times New Roman" w:hAnsi="Times New Roman" w:cs="Times New Roman"/>
          <w:bCs/>
          <w:sz w:val="22"/>
          <w:szCs w:val="22"/>
        </w:rPr>
        <w:t>-2,2,3,3-d</w:t>
      </w:r>
      <w:r w:rsidR="0010107F" w:rsidRPr="0053720C">
        <w:rPr>
          <w:rFonts w:ascii="Times New Roman" w:hAnsi="Times New Roman" w:cs="Times New Roman"/>
          <w:bCs/>
          <w:sz w:val="22"/>
          <w:szCs w:val="22"/>
          <w:vertAlign w:val="subscript"/>
        </w:rPr>
        <w:t>4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 xml:space="preserve"> and 15% </w:t>
      </w:r>
      <w:r w:rsidR="0010107F" w:rsidRPr="0053720C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>H</w:t>
      </w:r>
      <w:r w:rsidR="0010107F" w:rsidRPr="0053720C">
        <w:rPr>
          <w:rFonts w:ascii="Times New Roman" w:hAnsi="Times New Roman" w:cs="Times New Roman"/>
          <w:bCs/>
          <w:sz w:val="22"/>
          <w:szCs w:val="22"/>
          <w:vertAlign w:val="subscript"/>
        </w:rPr>
        <w:t>2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 xml:space="preserve">O. </w:t>
      </w:r>
      <w:r w:rsidR="00E80FA7" w:rsidRPr="0053720C">
        <w:rPr>
          <w:rFonts w:ascii="Times New Roman" w:hAnsi="Times New Roman" w:cs="Times New Roman"/>
          <w:bCs/>
          <w:sz w:val="22"/>
          <w:szCs w:val="22"/>
        </w:rPr>
        <w:t xml:space="preserve">A total of 320 </w:t>
      </w:r>
      <w:proofErr w:type="spellStart"/>
      <w:r w:rsidR="00E80FA7" w:rsidRPr="0053720C">
        <w:rPr>
          <w:rFonts w:ascii="Times New Roman" w:hAnsi="Times New Roman" w:cs="Times New Roman"/>
          <w:bCs/>
          <w:sz w:val="22"/>
          <w:szCs w:val="22"/>
        </w:rPr>
        <w:t>μl</w:t>
      </w:r>
      <w:proofErr w:type="spellEnd"/>
      <w:r w:rsidR="0092195B" w:rsidRPr="0053720C">
        <w:rPr>
          <w:rFonts w:ascii="Times New Roman" w:hAnsi="Times New Roman" w:cs="Times New Roman"/>
          <w:bCs/>
          <w:sz w:val="22"/>
          <w:szCs w:val="22"/>
        </w:rPr>
        <w:t xml:space="preserve"> of the</w:t>
      </w:r>
      <w:r w:rsidR="0010107F" w:rsidRPr="0053720C">
        <w:rPr>
          <w:rFonts w:ascii="Times New Roman" w:hAnsi="Times New Roman" w:cs="Times New Roman"/>
          <w:bCs/>
          <w:sz w:val="22"/>
          <w:szCs w:val="22"/>
        </w:rPr>
        <w:t xml:space="preserve"> buffered plasma solution was then transferred to a 4-mm (i.d.) NMR tube (</w:t>
      </w:r>
      <w:proofErr w:type="spellStart"/>
      <w:r w:rsidR="0010107F" w:rsidRPr="0053720C">
        <w:rPr>
          <w:rFonts w:ascii="Times New Roman" w:hAnsi="Times New Roman" w:cs="Times New Roman"/>
          <w:bCs/>
          <w:sz w:val="22"/>
          <w:szCs w:val="22"/>
        </w:rPr>
        <w:t>Norell</w:t>
      </w:r>
      <w:proofErr w:type="spellEnd"/>
      <w:r w:rsidR="0010107F" w:rsidRPr="0053720C">
        <w:rPr>
          <w:rFonts w:ascii="Times New Roman" w:hAnsi="Times New Roman" w:cs="Times New Roman"/>
          <w:bCs/>
          <w:sz w:val="22"/>
          <w:szCs w:val="22"/>
        </w:rPr>
        <w:t>, US) and kept on ice until data acquisition.</w:t>
      </w:r>
    </w:p>
    <w:p w14:paraId="74291679" w14:textId="67500748" w:rsidR="0010107F" w:rsidRPr="0053720C" w:rsidRDefault="0010107F" w:rsidP="00615DE3">
      <w:pPr>
        <w:rPr>
          <w:rFonts w:ascii="Times New Roman" w:hAnsi="Times New Roman" w:cs="Times New Roman"/>
          <w:sz w:val="22"/>
          <w:szCs w:val="22"/>
        </w:rPr>
      </w:pPr>
    </w:p>
    <w:p w14:paraId="65A64B37" w14:textId="7D27EA15" w:rsidR="00E64A1B" w:rsidRPr="0053720C" w:rsidRDefault="00DC69A0" w:rsidP="00615DE3">
      <w:pPr>
        <w:rPr>
          <w:rFonts w:ascii="Times New Roman" w:hAnsi="Times New Roman" w:cs="Times New Roman"/>
          <w:sz w:val="22"/>
          <w:szCs w:val="22"/>
        </w:rPr>
      </w:pPr>
      <w:bookmarkStart w:id="19" w:name="OLE_LINK9"/>
      <w:bookmarkStart w:id="20" w:name="OLE_LINK10"/>
      <w:r w:rsidRPr="0053720C">
        <w:rPr>
          <w:rFonts w:ascii="Times New Roman" w:hAnsi="Times New Roman" w:cs="Times New Roman"/>
          <w:i/>
          <w:sz w:val="22"/>
          <w:szCs w:val="22"/>
        </w:rPr>
        <w:t xml:space="preserve">NMR experiments: </w:t>
      </w:r>
      <w:r w:rsidR="00DB5292" w:rsidRPr="0053720C">
        <w:rPr>
          <w:rFonts w:ascii="Times New Roman" w:hAnsi="Times New Roman" w:cs="Times New Roman"/>
          <w:sz w:val="22"/>
          <w:szCs w:val="22"/>
        </w:rPr>
        <w:t xml:space="preserve">The </w:t>
      </w:r>
      <w:r w:rsidR="00DB5292" w:rsidRPr="0053720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DB5292" w:rsidRPr="0053720C">
        <w:rPr>
          <w:rFonts w:ascii="Times New Roman" w:hAnsi="Times New Roman" w:cs="Times New Roman"/>
          <w:sz w:val="22"/>
          <w:szCs w:val="22"/>
        </w:rPr>
        <w:t>H CPMG-PRESAT</w:t>
      </w:r>
      <w:r w:rsidR="00D47FB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D47FBD">
        <w:rPr>
          <w:rFonts w:ascii="Times New Roman" w:hAnsi="Times New Roman" w:cs="Times New Roman"/>
          <w:sz w:val="22"/>
          <w:szCs w:val="22"/>
        </w:rPr>
        <w:t>Carr</w:t>
      </w:r>
      <w:proofErr w:type="spellEnd"/>
      <w:r w:rsidR="00D47FBD">
        <w:rPr>
          <w:rFonts w:ascii="Times New Roman" w:hAnsi="Times New Roman" w:cs="Times New Roman"/>
          <w:sz w:val="22"/>
          <w:szCs w:val="22"/>
        </w:rPr>
        <w:t>-Purcell-</w:t>
      </w:r>
      <w:proofErr w:type="spellStart"/>
      <w:r w:rsidR="00D47FBD">
        <w:rPr>
          <w:rFonts w:ascii="Times New Roman" w:hAnsi="Times New Roman" w:cs="Times New Roman"/>
          <w:sz w:val="22"/>
          <w:szCs w:val="22"/>
        </w:rPr>
        <w:t>Meiboom</w:t>
      </w:r>
      <w:proofErr w:type="spellEnd"/>
      <w:r w:rsidR="00D47FBD">
        <w:rPr>
          <w:rFonts w:ascii="Times New Roman" w:hAnsi="Times New Roman" w:cs="Times New Roman"/>
          <w:sz w:val="22"/>
          <w:szCs w:val="22"/>
        </w:rPr>
        <w:t xml:space="preserve">-Gill with solvent </w:t>
      </w:r>
      <w:proofErr w:type="spellStart"/>
      <w:r w:rsidR="00D47FBD">
        <w:rPr>
          <w:rFonts w:ascii="Times New Roman" w:hAnsi="Times New Roman" w:cs="Times New Roman"/>
          <w:sz w:val="22"/>
          <w:szCs w:val="22"/>
        </w:rPr>
        <w:t>presaturation</w:t>
      </w:r>
      <w:proofErr w:type="spellEnd"/>
      <w:r w:rsidR="00D47FBD">
        <w:rPr>
          <w:rFonts w:ascii="Times New Roman" w:hAnsi="Times New Roman" w:cs="Times New Roman"/>
          <w:sz w:val="22"/>
          <w:szCs w:val="22"/>
        </w:rPr>
        <w:t>)</w:t>
      </w:r>
      <w:r w:rsidR="00DB5292" w:rsidRPr="0053720C">
        <w:rPr>
          <w:rFonts w:ascii="Times New Roman" w:hAnsi="Times New Roman" w:cs="Times New Roman"/>
          <w:sz w:val="22"/>
          <w:szCs w:val="22"/>
        </w:rPr>
        <w:t xml:space="preserve"> </w:t>
      </w:r>
      <w:r w:rsidR="00D47FBD">
        <w:rPr>
          <w:rFonts w:ascii="Times New Roman" w:hAnsi="Times New Roman" w:cs="Times New Roman"/>
          <w:sz w:val="22"/>
          <w:szCs w:val="22"/>
        </w:rPr>
        <w:t xml:space="preserve">one-dimensional </w:t>
      </w:r>
      <w:r w:rsidR="00DB5292" w:rsidRPr="0053720C">
        <w:rPr>
          <w:rFonts w:ascii="Times New Roman" w:hAnsi="Times New Roman" w:cs="Times New Roman"/>
          <w:sz w:val="22"/>
          <w:szCs w:val="22"/>
        </w:rPr>
        <w:t xml:space="preserve">spectra of the blood plasma samples were acquired on a </w:t>
      </w:r>
      <w:r w:rsidR="00705FAD" w:rsidRPr="0053720C">
        <w:rPr>
          <w:rFonts w:ascii="Times New Roman" w:hAnsi="Times New Roman" w:cs="Times New Roman"/>
          <w:sz w:val="22"/>
          <w:szCs w:val="22"/>
        </w:rPr>
        <w:t xml:space="preserve">Bruker </w:t>
      </w:r>
      <w:proofErr w:type="spellStart"/>
      <w:r w:rsidR="00705FAD" w:rsidRPr="0053720C">
        <w:rPr>
          <w:rFonts w:ascii="Times New Roman" w:hAnsi="Times New Roman" w:cs="Times New Roman"/>
          <w:sz w:val="22"/>
          <w:szCs w:val="22"/>
        </w:rPr>
        <w:t>Avance</w:t>
      </w:r>
      <w:proofErr w:type="spellEnd"/>
      <w:r w:rsidR="00705FAD" w:rsidRPr="0053720C">
        <w:rPr>
          <w:rFonts w:ascii="Times New Roman" w:hAnsi="Times New Roman" w:cs="Times New Roman"/>
          <w:sz w:val="22"/>
          <w:szCs w:val="22"/>
        </w:rPr>
        <w:t xml:space="preserve"> 800-MHz spectrometer </w:t>
      </w:r>
      <w:r w:rsidR="004D4E93" w:rsidRPr="0053720C">
        <w:rPr>
          <w:rFonts w:ascii="Times New Roman" w:hAnsi="Times New Roman" w:cs="Times New Roman"/>
          <w:sz w:val="22"/>
          <w:szCs w:val="22"/>
        </w:rPr>
        <w:t xml:space="preserve">(Bruker, </w:t>
      </w:r>
      <w:proofErr w:type="spellStart"/>
      <w:r w:rsidR="00D47FBD">
        <w:rPr>
          <w:rFonts w:ascii="Times New Roman" w:hAnsi="Times New Roman" w:cs="Times New Roman"/>
          <w:sz w:val="22"/>
          <w:szCs w:val="22"/>
        </w:rPr>
        <w:t>Rheinstetten</w:t>
      </w:r>
      <w:proofErr w:type="spellEnd"/>
      <w:r w:rsidR="00D47FBD">
        <w:rPr>
          <w:rFonts w:ascii="Times New Roman" w:hAnsi="Times New Roman" w:cs="Times New Roman"/>
          <w:sz w:val="22"/>
          <w:szCs w:val="22"/>
        </w:rPr>
        <w:t xml:space="preserve">, </w:t>
      </w:r>
      <w:r w:rsidR="004D4E93" w:rsidRPr="0053720C">
        <w:rPr>
          <w:rFonts w:ascii="Times New Roman" w:hAnsi="Times New Roman" w:cs="Times New Roman"/>
          <w:sz w:val="22"/>
          <w:szCs w:val="22"/>
        </w:rPr>
        <w:t xml:space="preserve">Germany) </w:t>
      </w:r>
      <w:r w:rsidR="00705FAD" w:rsidRPr="0053720C">
        <w:rPr>
          <w:rFonts w:ascii="Times New Roman" w:hAnsi="Times New Roman" w:cs="Times New Roman"/>
          <w:sz w:val="22"/>
          <w:szCs w:val="22"/>
        </w:rPr>
        <w:t>equipped with a 5-mm TCI probe</w:t>
      </w:r>
      <w:r w:rsidR="00C726DE" w:rsidRPr="0053720C">
        <w:rPr>
          <w:rFonts w:ascii="Times New Roman" w:hAnsi="Times New Roman" w:cs="Times New Roman"/>
          <w:sz w:val="22"/>
          <w:szCs w:val="22"/>
        </w:rPr>
        <w:t xml:space="preserve"> </w:t>
      </w:r>
      <w:r w:rsidR="00197725" w:rsidRPr="0053720C">
        <w:rPr>
          <w:rFonts w:ascii="Times New Roman" w:hAnsi="Times New Roman" w:cs="Times New Roman"/>
          <w:sz w:val="22"/>
          <w:szCs w:val="22"/>
        </w:rPr>
        <w:t xml:space="preserve">at </w:t>
      </w:r>
      <w:r w:rsidR="00343431" w:rsidRPr="0053720C">
        <w:rPr>
          <w:rFonts w:ascii="Times New Roman" w:hAnsi="Times New Roman" w:cs="Times New Roman"/>
          <w:sz w:val="22"/>
          <w:szCs w:val="22"/>
        </w:rPr>
        <w:t>25 °C</w:t>
      </w:r>
      <w:r w:rsidR="00197725" w:rsidRPr="0053720C">
        <w:rPr>
          <w:rFonts w:ascii="Times New Roman" w:hAnsi="Times New Roman" w:cs="Times New Roman"/>
          <w:sz w:val="22"/>
          <w:szCs w:val="22"/>
        </w:rPr>
        <w:t xml:space="preserve"> </w:t>
      </w:r>
      <w:r w:rsidR="00C726DE" w:rsidRPr="0053720C">
        <w:rPr>
          <w:rFonts w:ascii="Times New Roman" w:hAnsi="Times New Roman" w:cs="Times New Roman"/>
          <w:sz w:val="22"/>
          <w:szCs w:val="22"/>
        </w:rPr>
        <w:t>using a spectral width of 20 ppm</w:t>
      </w:r>
      <w:r w:rsidR="009E08A8" w:rsidRPr="0053720C">
        <w:rPr>
          <w:rFonts w:ascii="Times New Roman" w:hAnsi="Times New Roman" w:cs="Times New Roman"/>
          <w:sz w:val="22"/>
          <w:szCs w:val="22"/>
        </w:rPr>
        <w:t xml:space="preserve"> and 32,768 time domain points (corresponding to 16,384 complex </w:t>
      </w:r>
      <w:r w:rsidR="004F2D68" w:rsidRPr="0053720C">
        <w:rPr>
          <w:rFonts w:ascii="Times New Roman" w:hAnsi="Times New Roman" w:cs="Times New Roman"/>
          <w:sz w:val="22"/>
          <w:szCs w:val="22"/>
        </w:rPr>
        <w:t xml:space="preserve">points on the </w:t>
      </w:r>
      <w:r w:rsidR="00D47FBD">
        <w:rPr>
          <w:rFonts w:ascii="Times New Roman" w:hAnsi="Times New Roman" w:cs="Times New Roman"/>
          <w:sz w:val="22"/>
          <w:szCs w:val="22"/>
        </w:rPr>
        <w:t>free-induction decay data</w:t>
      </w:r>
      <w:r w:rsidR="004F2D68" w:rsidRPr="0053720C">
        <w:rPr>
          <w:rFonts w:ascii="Times New Roman" w:hAnsi="Times New Roman" w:cs="Times New Roman"/>
          <w:sz w:val="22"/>
          <w:szCs w:val="22"/>
        </w:rPr>
        <w:t>)</w:t>
      </w:r>
      <w:r w:rsidR="002A0190" w:rsidRPr="0053720C">
        <w:rPr>
          <w:rFonts w:ascii="Times New Roman" w:hAnsi="Times New Roman" w:cs="Times New Roman"/>
          <w:sz w:val="22"/>
          <w:szCs w:val="22"/>
        </w:rPr>
        <w:t xml:space="preserve">. The inter-scan delay was set to 2 s and </w:t>
      </w:r>
      <w:r w:rsidR="004F2D68" w:rsidRPr="0053720C">
        <w:rPr>
          <w:rFonts w:ascii="Times New Roman" w:hAnsi="Times New Roman" w:cs="Times New Roman"/>
          <w:sz w:val="22"/>
          <w:szCs w:val="22"/>
        </w:rPr>
        <w:t>128 transients were collected</w:t>
      </w:r>
      <w:r w:rsidR="002A0190" w:rsidRPr="0053720C">
        <w:rPr>
          <w:rFonts w:ascii="Times New Roman" w:hAnsi="Times New Roman" w:cs="Times New Roman"/>
          <w:sz w:val="22"/>
          <w:szCs w:val="22"/>
        </w:rPr>
        <w:t xml:space="preserve"> per spectrum. </w:t>
      </w:r>
      <w:r w:rsidR="00BD019A" w:rsidRPr="0053720C">
        <w:rPr>
          <w:rFonts w:ascii="Times New Roman" w:hAnsi="Times New Roman" w:cs="Times New Roman"/>
          <w:sz w:val="22"/>
          <w:szCs w:val="22"/>
        </w:rPr>
        <w:t>Each s</w:t>
      </w:r>
      <w:r w:rsidR="009A4E89" w:rsidRPr="0053720C">
        <w:rPr>
          <w:rFonts w:ascii="Times New Roman" w:hAnsi="Times New Roman" w:cs="Times New Roman"/>
          <w:sz w:val="22"/>
          <w:szCs w:val="22"/>
        </w:rPr>
        <w:t>ample w</w:t>
      </w:r>
      <w:r w:rsidR="00BD019A" w:rsidRPr="0053720C">
        <w:rPr>
          <w:rFonts w:ascii="Times New Roman" w:hAnsi="Times New Roman" w:cs="Times New Roman"/>
          <w:sz w:val="22"/>
          <w:szCs w:val="22"/>
        </w:rPr>
        <w:t>as</w:t>
      </w:r>
      <w:r w:rsidR="009A4E89" w:rsidRPr="0053720C">
        <w:rPr>
          <w:rFonts w:ascii="Times New Roman" w:hAnsi="Times New Roman" w:cs="Times New Roman"/>
          <w:sz w:val="22"/>
          <w:szCs w:val="22"/>
        </w:rPr>
        <w:t xml:space="preserve"> left at room temperature (ca. 23 °C) for </w:t>
      </w:r>
      <w:r w:rsidR="00197725" w:rsidRPr="0053720C">
        <w:rPr>
          <w:rFonts w:ascii="Times New Roman" w:hAnsi="Times New Roman" w:cs="Times New Roman"/>
          <w:sz w:val="22"/>
          <w:szCs w:val="22"/>
        </w:rPr>
        <w:t>7 min before being loaded onto the spectrometer.</w:t>
      </w:r>
      <w:r w:rsidR="00705FAD" w:rsidRPr="0053720C">
        <w:rPr>
          <w:rFonts w:ascii="Times New Roman" w:hAnsi="Times New Roman" w:cs="Times New Roman"/>
          <w:sz w:val="22"/>
          <w:szCs w:val="22"/>
        </w:rPr>
        <w:t xml:space="preserve"> </w:t>
      </w:r>
      <w:r w:rsidR="00BD019A" w:rsidRPr="0053720C">
        <w:rPr>
          <w:rFonts w:ascii="Times New Roman" w:hAnsi="Times New Roman" w:cs="Times New Roman"/>
          <w:sz w:val="22"/>
          <w:szCs w:val="22"/>
        </w:rPr>
        <w:t>Another 5 min were allowed for temperature equilibration within the spectrometer</w:t>
      </w:r>
      <w:r w:rsidR="00405E13" w:rsidRPr="0053720C">
        <w:rPr>
          <w:rFonts w:ascii="Times New Roman" w:hAnsi="Times New Roman" w:cs="Times New Roman"/>
          <w:sz w:val="22"/>
          <w:szCs w:val="22"/>
        </w:rPr>
        <w:t xml:space="preserve">. </w:t>
      </w:r>
      <w:r w:rsidR="00F812DD" w:rsidRPr="0053720C">
        <w:rPr>
          <w:rFonts w:ascii="Times New Roman" w:hAnsi="Times New Roman" w:cs="Times New Roman"/>
          <w:sz w:val="22"/>
          <w:szCs w:val="22"/>
        </w:rPr>
        <w:t xml:space="preserve">Standard operating procedures before </w:t>
      </w:r>
      <w:r w:rsidR="0000758C" w:rsidRPr="0053720C">
        <w:rPr>
          <w:rFonts w:ascii="Times New Roman" w:hAnsi="Times New Roman" w:cs="Times New Roman"/>
          <w:sz w:val="22"/>
          <w:szCs w:val="22"/>
        </w:rPr>
        <w:t xml:space="preserve">each </w:t>
      </w:r>
      <w:r w:rsidR="00F812DD" w:rsidRPr="0053720C">
        <w:rPr>
          <w:rFonts w:ascii="Times New Roman" w:hAnsi="Times New Roman" w:cs="Times New Roman"/>
          <w:sz w:val="22"/>
          <w:szCs w:val="22"/>
        </w:rPr>
        <w:t xml:space="preserve">sample acquisition involved </w:t>
      </w:r>
      <w:r w:rsidR="00735A5E" w:rsidRPr="0053720C">
        <w:rPr>
          <w:rFonts w:ascii="Times New Roman" w:hAnsi="Times New Roman" w:cs="Times New Roman"/>
          <w:sz w:val="22"/>
          <w:szCs w:val="22"/>
        </w:rPr>
        <w:t>automatic tuning and matching of the proton channel, automatic shimming of the Z</w:t>
      </w:r>
      <w:r w:rsidR="00CC0EF6" w:rsidRPr="0053720C">
        <w:rPr>
          <w:rFonts w:ascii="Times New Roman" w:hAnsi="Times New Roman" w:cs="Times New Roman"/>
          <w:sz w:val="22"/>
          <w:szCs w:val="22"/>
        </w:rPr>
        <w:t xml:space="preserve">-coils, automatic </w:t>
      </w:r>
      <w:r w:rsidR="00D47FBD">
        <w:rPr>
          <w:rFonts w:ascii="Times New Roman" w:hAnsi="Times New Roman" w:cs="Times New Roman"/>
          <w:sz w:val="22"/>
          <w:szCs w:val="22"/>
        </w:rPr>
        <w:t xml:space="preserve">three-dimensional </w:t>
      </w:r>
      <w:bookmarkStart w:id="21" w:name="_GoBack"/>
      <w:bookmarkEnd w:id="21"/>
      <w:r w:rsidR="00CC0EF6" w:rsidRPr="0053720C">
        <w:rPr>
          <w:rFonts w:ascii="Times New Roman" w:hAnsi="Times New Roman" w:cs="Times New Roman"/>
          <w:sz w:val="22"/>
          <w:szCs w:val="22"/>
        </w:rPr>
        <w:t xml:space="preserve">shimming, another round of automatic shimming for the Z-coils, and finally </w:t>
      </w:r>
      <w:r w:rsidR="000945CC" w:rsidRPr="0053720C">
        <w:rPr>
          <w:rFonts w:ascii="Times New Roman" w:hAnsi="Times New Roman" w:cs="Times New Roman"/>
          <w:sz w:val="22"/>
          <w:szCs w:val="22"/>
        </w:rPr>
        <w:t xml:space="preserve">automatic </w:t>
      </w:r>
      <w:r w:rsidR="0000758C" w:rsidRPr="0053720C">
        <w:rPr>
          <w:rFonts w:ascii="Times New Roman" w:hAnsi="Times New Roman" w:cs="Times New Roman"/>
          <w:sz w:val="22"/>
          <w:szCs w:val="22"/>
        </w:rPr>
        <w:t>90-degree pulse calibration.</w:t>
      </w:r>
    </w:p>
    <w:bookmarkEnd w:id="19"/>
    <w:bookmarkEnd w:id="20"/>
    <w:p w14:paraId="6C594A0A" w14:textId="1FBE0BEB" w:rsidR="00615DE3" w:rsidRPr="0053720C" w:rsidRDefault="00615DE3" w:rsidP="00615DE3">
      <w:pPr>
        <w:rPr>
          <w:rFonts w:ascii="Times New Roman" w:hAnsi="Times New Roman" w:cs="Times New Roman"/>
          <w:sz w:val="22"/>
          <w:szCs w:val="22"/>
        </w:rPr>
      </w:pPr>
    </w:p>
    <w:p w14:paraId="1F67EF9A" w14:textId="55EA800D" w:rsidR="004006AD" w:rsidRDefault="004006AD">
      <w:pPr>
        <w:rPr>
          <w:rFonts w:ascii="Arial" w:eastAsia="Arial Unicode MS" w:hAnsi="Arial" w:cs="Arial"/>
          <w:sz w:val="16"/>
          <w:szCs w:val="20"/>
        </w:rPr>
      </w:pPr>
    </w:p>
    <w:sectPr w:rsidR="004006AD" w:rsidSect="004006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pgNumType w:start="1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D3344" w14:textId="77777777" w:rsidR="008A7C28" w:rsidRDefault="008A7C28" w:rsidP="00B63114">
      <w:r>
        <w:separator/>
      </w:r>
    </w:p>
  </w:endnote>
  <w:endnote w:type="continuationSeparator" w:id="0">
    <w:p w14:paraId="3B8FD6CA" w14:textId="77777777" w:rsidR="008A7C28" w:rsidRDefault="008A7C28" w:rsidP="00B63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5521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4F3DE" w14:textId="3FA70F5B" w:rsidR="00B63114" w:rsidRDefault="00B63114" w:rsidP="00C63D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FF5C9" w14:textId="77777777" w:rsidR="00B63114" w:rsidRDefault="00B63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7515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40A401" w14:textId="45FA2E61" w:rsidR="00C63DA5" w:rsidRDefault="00C63DA5" w:rsidP="00084C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BA68AA" w14:textId="77777777" w:rsidR="00C63DA5" w:rsidRDefault="00C63D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34633" w14:textId="77777777" w:rsidR="00C63DA5" w:rsidRDefault="00C63D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82526" w14:textId="77777777" w:rsidR="008A7C28" w:rsidRDefault="008A7C28" w:rsidP="00B63114">
      <w:r>
        <w:separator/>
      </w:r>
    </w:p>
  </w:footnote>
  <w:footnote w:type="continuationSeparator" w:id="0">
    <w:p w14:paraId="4B9602EC" w14:textId="77777777" w:rsidR="008A7C28" w:rsidRDefault="008A7C28" w:rsidP="00B631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6A565" w14:textId="77777777" w:rsidR="00C63DA5" w:rsidRDefault="00C63D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29700" w14:textId="77777777" w:rsidR="00C63DA5" w:rsidRDefault="00C63D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AEA5FF" w14:textId="77777777" w:rsidR="00C63DA5" w:rsidRDefault="00C63D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96B07"/>
    <w:multiLevelType w:val="multilevel"/>
    <w:tmpl w:val="6DBC4A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E3"/>
    <w:rsid w:val="000013D3"/>
    <w:rsid w:val="0000268F"/>
    <w:rsid w:val="00006B47"/>
    <w:rsid w:val="0000758C"/>
    <w:rsid w:val="00010D21"/>
    <w:rsid w:val="00014A9C"/>
    <w:rsid w:val="00036B63"/>
    <w:rsid w:val="00057E39"/>
    <w:rsid w:val="00074CFF"/>
    <w:rsid w:val="000852BC"/>
    <w:rsid w:val="0008654E"/>
    <w:rsid w:val="000945CC"/>
    <w:rsid w:val="000A60C7"/>
    <w:rsid w:val="000A652E"/>
    <w:rsid w:val="000A6C18"/>
    <w:rsid w:val="000B2308"/>
    <w:rsid w:val="000F31F8"/>
    <w:rsid w:val="000F34AB"/>
    <w:rsid w:val="0010107F"/>
    <w:rsid w:val="00103338"/>
    <w:rsid w:val="00107514"/>
    <w:rsid w:val="00136162"/>
    <w:rsid w:val="001378BD"/>
    <w:rsid w:val="00147E5A"/>
    <w:rsid w:val="001529F2"/>
    <w:rsid w:val="0018004C"/>
    <w:rsid w:val="00193DEB"/>
    <w:rsid w:val="00197725"/>
    <w:rsid w:val="001A0EE9"/>
    <w:rsid w:val="001E2514"/>
    <w:rsid w:val="001E4275"/>
    <w:rsid w:val="001E4F17"/>
    <w:rsid w:val="001E712E"/>
    <w:rsid w:val="002001F8"/>
    <w:rsid w:val="002037B9"/>
    <w:rsid w:val="00227609"/>
    <w:rsid w:val="002572CB"/>
    <w:rsid w:val="00266D97"/>
    <w:rsid w:val="002737E7"/>
    <w:rsid w:val="00276CC6"/>
    <w:rsid w:val="00282305"/>
    <w:rsid w:val="002A0190"/>
    <w:rsid w:val="002A082E"/>
    <w:rsid w:val="002B2334"/>
    <w:rsid w:val="002D7BEC"/>
    <w:rsid w:val="002E246E"/>
    <w:rsid w:val="002F5103"/>
    <w:rsid w:val="00304FEE"/>
    <w:rsid w:val="00307C36"/>
    <w:rsid w:val="00343431"/>
    <w:rsid w:val="00353845"/>
    <w:rsid w:val="00356C41"/>
    <w:rsid w:val="00375902"/>
    <w:rsid w:val="003A0265"/>
    <w:rsid w:val="003B0879"/>
    <w:rsid w:val="003B140F"/>
    <w:rsid w:val="003B5F9B"/>
    <w:rsid w:val="003B76F4"/>
    <w:rsid w:val="003C5817"/>
    <w:rsid w:val="003D2998"/>
    <w:rsid w:val="003D3A81"/>
    <w:rsid w:val="004006AD"/>
    <w:rsid w:val="00405E13"/>
    <w:rsid w:val="00406FC3"/>
    <w:rsid w:val="0041328A"/>
    <w:rsid w:val="00414867"/>
    <w:rsid w:val="00416DD2"/>
    <w:rsid w:val="00424C95"/>
    <w:rsid w:val="004573C5"/>
    <w:rsid w:val="00480B38"/>
    <w:rsid w:val="004969F6"/>
    <w:rsid w:val="004B44C4"/>
    <w:rsid w:val="004B76AF"/>
    <w:rsid w:val="004C43AC"/>
    <w:rsid w:val="004D4E93"/>
    <w:rsid w:val="004D713B"/>
    <w:rsid w:val="004F2D68"/>
    <w:rsid w:val="004F723F"/>
    <w:rsid w:val="004F78BE"/>
    <w:rsid w:val="004F7DFF"/>
    <w:rsid w:val="0050601C"/>
    <w:rsid w:val="005102BF"/>
    <w:rsid w:val="00521B6F"/>
    <w:rsid w:val="00525EB9"/>
    <w:rsid w:val="005324FC"/>
    <w:rsid w:val="005371B8"/>
    <w:rsid w:val="0053720C"/>
    <w:rsid w:val="00541BB7"/>
    <w:rsid w:val="005543E0"/>
    <w:rsid w:val="00555462"/>
    <w:rsid w:val="00555E7A"/>
    <w:rsid w:val="00593CA3"/>
    <w:rsid w:val="005C04C6"/>
    <w:rsid w:val="005D0B5E"/>
    <w:rsid w:val="005E2619"/>
    <w:rsid w:val="005F6DC0"/>
    <w:rsid w:val="00615DE3"/>
    <w:rsid w:val="00626744"/>
    <w:rsid w:val="00630DA9"/>
    <w:rsid w:val="006329E1"/>
    <w:rsid w:val="006400FB"/>
    <w:rsid w:val="00645ACC"/>
    <w:rsid w:val="00653895"/>
    <w:rsid w:val="00670112"/>
    <w:rsid w:val="00685A4F"/>
    <w:rsid w:val="006948DD"/>
    <w:rsid w:val="006954DD"/>
    <w:rsid w:val="006958EA"/>
    <w:rsid w:val="00697027"/>
    <w:rsid w:val="006A0EFF"/>
    <w:rsid w:val="006A131E"/>
    <w:rsid w:val="006B3B77"/>
    <w:rsid w:val="006B5CB8"/>
    <w:rsid w:val="006C07E0"/>
    <w:rsid w:val="006C3AFE"/>
    <w:rsid w:val="006D1799"/>
    <w:rsid w:val="006D5271"/>
    <w:rsid w:val="006F4D65"/>
    <w:rsid w:val="007046D4"/>
    <w:rsid w:val="00705FAD"/>
    <w:rsid w:val="00735A5E"/>
    <w:rsid w:val="00746290"/>
    <w:rsid w:val="0075482E"/>
    <w:rsid w:val="00776B72"/>
    <w:rsid w:val="0077760B"/>
    <w:rsid w:val="00777F1E"/>
    <w:rsid w:val="00791167"/>
    <w:rsid w:val="00797A99"/>
    <w:rsid w:val="007A552D"/>
    <w:rsid w:val="007D001C"/>
    <w:rsid w:val="007E0128"/>
    <w:rsid w:val="00803862"/>
    <w:rsid w:val="008053E5"/>
    <w:rsid w:val="00806660"/>
    <w:rsid w:val="00814FE2"/>
    <w:rsid w:val="00816266"/>
    <w:rsid w:val="00826B94"/>
    <w:rsid w:val="00843536"/>
    <w:rsid w:val="008456E8"/>
    <w:rsid w:val="00850D2B"/>
    <w:rsid w:val="0089093F"/>
    <w:rsid w:val="00891547"/>
    <w:rsid w:val="008A2E69"/>
    <w:rsid w:val="008A7C28"/>
    <w:rsid w:val="008B5086"/>
    <w:rsid w:val="008C7BF3"/>
    <w:rsid w:val="008D019D"/>
    <w:rsid w:val="008D3719"/>
    <w:rsid w:val="0090107F"/>
    <w:rsid w:val="0092195B"/>
    <w:rsid w:val="00926EAF"/>
    <w:rsid w:val="00947985"/>
    <w:rsid w:val="00950C85"/>
    <w:rsid w:val="0096647A"/>
    <w:rsid w:val="00992FDB"/>
    <w:rsid w:val="009A4E34"/>
    <w:rsid w:val="009A4E89"/>
    <w:rsid w:val="009A7EF1"/>
    <w:rsid w:val="009E08A8"/>
    <w:rsid w:val="009E3BEE"/>
    <w:rsid w:val="009E50B8"/>
    <w:rsid w:val="009E7535"/>
    <w:rsid w:val="009F1F26"/>
    <w:rsid w:val="00A007CC"/>
    <w:rsid w:val="00A05A06"/>
    <w:rsid w:val="00A733AE"/>
    <w:rsid w:val="00A7553B"/>
    <w:rsid w:val="00A7577C"/>
    <w:rsid w:val="00A82A55"/>
    <w:rsid w:val="00A84043"/>
    <w:rsid w:val="00A85634"/>
    <w:rsid w:val="00A87631"/>
    <w:rsid w:val="00AB0599"/>
    <w:rsid w:val="00AB5772"/>
    <w:rsid w:val="00AF5A67"/>
    <w:rsid w:val="00AF6FF6"/>
    <w:rsid w:val="00B1400A"/>
    <w:rsid w:val="00B142F1"/>
    <w:rsid w:val="00B154B1"/>
    <w:rsid w:val="00B36B60"/>
    <w:rsid w:val="00B3797C"/>
    <w:rsid w:val="00B44332"/>
    <w:rsid w:val="00B503DD"/>
    <w:rsid w:val="00B63114"/>
    <w:rsid w:val="00B66FCD"/>
    <w:rsid w:val="00B706C6"/>
    <w:rsid w:val="00B7128B"/>
    <w:rsid w:val="00B82037"/>
    <w:rsid w:val="00B923E6"/>
    <w:rsid w:val="00BA33B4"/>
    <w:rsid w:val="00BA5011"/>
    <w:rsid w:val="00BA7AB1"/>
    <w:rsid w:val="00BB7F92"/>
    <w:rsid w:val="00BC42DF"/>
    <w:rsid w:val="00BD019A"/>
    <w:rsid w:val="00BE4FF2"/>
    <w:rsid w:val="00C2308E"/>
    <w:rsid w:val="00C347A0"/>
    <w:rsid w:val="00C3724E"/>
    <w:rsid w:val="00C44CC4"/>
    <w:rsid w:val="00C53411"/>
    <w:rsid w:val="00C63DA5"/>
    <w:rsid w:val="00C63E18"/>
    <w:rsid w:val="00C64AC7"/>
    <w:rsid w:val="00C67A5E"/>
    <w:rsid w:val="00C726DE"/>
    <w:rsid w:val="00C77D4B"/>
    <w:rsid w:val="00C83169"/>
    <w:rsid w:val="00CA34FD"/>
    <w:rsid w:val="00CB680A"/>
    <w:rsid w:val="00CC0EF6"/>
    <w:rsid w:val="00CF62A0"/>
    <w:rsid w:val="00D21227"/>
    <w:rsid w:val="00D43C95"/>
    <w:rsid w:val="00D4794A"/>
    <w:rsid w:val="00D47FBD"/>
    <w:rsid w:val="00D67059"/>
    <w:rsid w:val="00D70357"/>
    <w:rsid w:val="00D75ABA"/>
    <w:rsid w:val="00D864AA"/>
    <w:rsid w:val="00D87FB3"/>
    <w:rsid w:val="00DB5292"/>
    <w:rsid w:val="00DB5E87"/>
    <w:rsid w:val="00DB7753"/>
    <w:rsid w:val="00DC5092"/>
    <w:rsid w:val="00DC69A0"/>
    <w:rsid w:val="00DD1E7C"/>
    <w:rsid w:val="00DD2801"/>
    <w:rsid w:val="00E13907"/>
    <w:rsid w:val="00E30D4D"/>
    <w:rsid w:val="00E34528"/>
    <w:rsid w:val="00E54B28"/>
    <w:rsid w:val="00E645B8"/>
    <w:rsid w:val="00E64A1B"/>
    <w:rsid w:val="00E80FA7"/>
    <w:rsid w:val="00E828DA"/>
    <w:rsid w:val="00E91673"/>
    <w:rsid w:val="00EA3267"/>
    <w:rsid w:val="00EC003A"/>
    <w:rsid w:val="00EC1A0C"/>
    <w:rsid w:val="00ED397A"/>
    <w:rsid w:val="00ED6605"/>
    <w:rsid w:val="00EE4170"/>
    <w:rsid w:val="00EF4DBE"/>
    <w:rsid w:val="00EF640B"/>
    <w:rsid w:val="00F1552F"/>
    <w:rsid w:val="00F32353"/>
    <w:rsid w:val="00F34978"/>
    <w:rsid w:val="00F35EB6"/>
    <w:rsid w:val="00F47C8C"/>
    <w:rsid w:val="00F51EA8"/>
    <w:rsid w:val="00F70F18"/>
    <w:rsid w:val="00F812DD"/>
    <w:rsid w:val="00F825F3"/>
    <w:rsid w:val="00F969C8"/>
    <w:rsid w:val="00FA3713"/>
    <w:rsid w:val="00FA66B3"/>
    <w:rsid w:val="00FB39B6"/>
    <w:rsid w:val="00FD160D"/>
    <w:rsid w:val="00FD6565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9B07"/>
  <w14:defaultImageDpi w14:val="32767"/>
  <w15:chartTrackingRefBased/>
  <w15:docId w15:val="{7BDC51C8-B484-5641-942C-753198E6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5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B6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631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114"/>
  </w:style>
  <w:style w:type="character" w:styleId="PageNumber">
    <w:name w:val="page number"/>
    <w:basedOn w:val="DefaultParagraphFont"/>
    <w:uiPriority w:val="99"/>
    <w:semiHidden/>
    <w:unhideWhenUsed/>
    <w:rsid w:val="00B63114"/>
  </w:style>
  <w:style w:type="paragraph" w:styleId="Header">
    <w:name w:val="header"/>
    <w:basedOn w:val="Normal"/>
    <w:link w:val="HeaderChar"/>
    <w:uiPriority w:val="99"/>
    <w:unhideWhenUsed/>
    <w:rsid w:val="004006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06AD"/>
  </w:style>
  <w:style w:type="paragraph" w:styleId="BalloonText">
    <w:name w:val="Balloon Text"/>
    <w:basedOn w:val="Normal"/>
    <w:link w:val="BalloonTextChar"/>
    <w:uiPriority w:val="99"/>
    <w:semiHidden/>
    <w:unhideWhenUsed/>
    <w:rsid w:val="005372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20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66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bmcys@ibms.sinica.edu.tw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ke Chang</dc:creator>
  <cp:keywords/>
  <dc:description/>
  <cp:lastModifiedBy>Chung-ke Chang</cp:lastModifiedBy>
  <cp:revision>34</cp:revision>
  <cp:lastPrinted>2019-09-27T09:29:00Z</cp:lastPrinted>
  <dcterms:created xsi:type="dcterms:W3CDTF">2019-01-15T01:41:00Z</dcterms:created>
  <dcterms:modified xsi:type="dcterms:W3CDTF">2020-01-08T05:45:00Z</dcterms:modified>
</cp:coreProperties>
</file>